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88A7D" w14:textId="77777777" w:rsidR="00E53F89" w:rsidRPr="007346D6" w:rsidRDefault="00E53F89" w:rsidP="00E53F89">
      <w:pPr>
        <w:spacing w:line="312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D1584C0" w14:textId="77777777" w:rsidR="00E53F89" w:rsidRPr="00F54A68" w:rsidRDefault="00E53F89" w:rsidP="00E53F89">
      <w:pPr>
        <w:spacing w:line="312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D927B17" w14:textId="0D30A675" w:rsidR="00E53F89" w:rsidRPr="00C3610B" w:rsidRDefault="00E53F89" w:rsidP="00E53F89">
      <w:pPr>
        <w:pStyle w:val="Titolo4"/>
        <w:jc w:val="center"/>
        <w:rPr>
          <w:rFonts w:ascii="Arial" w:hAnsi="Arial" w:cs="Arial"/>
          <w:b/>
          <w:bCs/>
          <w:i w:val="0"/>
          <w:iCs w:val="0"/>
          <w:color w:val="auto"/>
          <w:sz w:val="36"/>
          <w:szCs w:val="36"/>
          <w:lang w:val="en-GB"/>
        </w:rPr>
      </w:pPr>
      <w:r w:rsidRPr="00C3610B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  <w:lang w:val="en-GB"/>
        </w:rPr>
        <w:t>Supplementa</w:t>
      </w:r>
      <w:r w:rsidR="001D3359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  <w:lang w:val="en-GB"/>
        </w:rPr>
        <w:t>ry</w:t>
      </w:r>
      <w:r w:rsidRPr="00C3610B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  <w:lang w:val="en-GB"/>
        </w:rPr>
        <w:t xml:space="preserve"> material</w:t>
      </w:r>
    </w:p>
    <w:p w14:paraId="6788E3D1" w14:textId="77777777" w:rsidR="00E53F89" w:rsidRDefault="00E53F89" w:rsidP="00E53F89">
      <w:pPr>
        <w:rPr>
          <w:lang w:val="en-US"/>
        </w:rPr>
      </w:pPr>
    </w:p>
    <w:p w14:paraId="0998A730" w14:textId="77777777" w:rsidR="00E53F89" w:rsidRDefault="00E53F89" w:rsidP="00E53F89">
      <w:pPr>
        <w:rPr>
          <w:lang w:val="en-US"/>
        </w:rPr>
      </w:pPr>
    </w:p>
    <w:p w14:paraId="4052A33F" w14:textId="77777777" w:rsidR="00E53F89" w:rsidRDefault="00E53F89" w:rsidP="00E53F89">
      <w:pPr>
        <w:rPr>
          <w:lang w:val="en-US"/>
        </w:rPr>
      </w:pPr>
    </w:p>
    <w:p w14:paraId="3D4D7450" w14:textId="77777777" w:rsidR="00E53F89" w:rsidRDefault="00E53F89" w:rsidP="00E53F89">
      <w:pPr>
        <w:rPr>
          <w:lang w:val="en-US"/>
        </w:rPr>
      </w:pPr>
    </w:p>
    <w:p w14:paraId="5F740564" w14:textId="77777777" w:rsidR="00E53F89" w:rsidRPr="00C3610B" w:rsidRDefault="00E53F89" w:rsidP="00E53F89">
      <w:pPr>
        <w:rPr>
          <w:b/>
          <w:bCs/>
          <w:sz w:val="28"/>
          <w:szCs w:val="28"/>
          <w:lang w:val="en-US"/>
        </w:rPr>
      </w:pPr>
      <w:r w:rsidRPr="00C3610B">
        <w:rPr>
          <w:b/>
          <w:bCs/>
          <w:sz w:val="28"/>
          <w:szCs w:val="28"/>
          <w:lang w:val="en-US"/>
        </w:rPr>
        <w:t>Tables</w:t>
      </w:r>
    </w:p>
    <w:p w14:paraId="00FFAF7D" w14:textId="319B1CFB" w:rsidR="00E53F89" w:rsidRDefault="00E53F89" w:rsidP="00E53F89">
      <w:pPr>
        <w:rPr>
          <w:lang w:val="en-US"/>
        </w:rPr>
      </w:pPr>
      <w:r>
        <w:rPr>
          <w:lang w:val="en-US"/>
        </w:rPr>
        <w:t>Table S1……………………………………………………………………………….…..…………2</w:t>
      </w:r>
    </w:p>
    <w:p w14:paraId="6BFBFFEF" w14:textId="77777777" w:rsidR="00E53F89" w:rsidRDefault="00E53F89" w:rsidP="00E53F89">
      <w:pPr>
        <w:rPr>
          <w:lang w:val="en-US"/>
        </w:rPr>
      </w:pPr>
    </w:p>
    <w:p w14:paraId="3D967680" w14:textId="77777777" w:rsidR="00E53F89" w:rsidRPr="006231CD" w:rsidRDefault="00E53F89" w:rsidP="00E53F89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Figures</w:t>
      </w:r>
    </w:p>
    <w:p w14:paraId="504CE97C" w14:textId="26B39204" w:rsidR="00E53F89" w:rsidRDefault="00E53F89" w:rsidP="00E53F89">
      <w:pPr>
        <w:rPr>
          <w:lang w:val="en-US"/>
        </w:rPr>
      </w:pPr>
      <w:r>
        <w:rPr>
          <w:lang w:val="en-US"/>
        </w:rPr>
        <w:t>Figure S1………………………………………………………………………………………....….3</w:t>
      </w:r>
    </w:p>
    <w:p w14:paraId="31A623D9" w14:textId="2852FCB1" w:rsidR="00E53F89" w:rsidRDefault="00E53F89" w:rsidP="00E53F89">
      <w:pPr>
        <w:rPr>
          <w:lang w:val="en-US"/>
        </w:rPr>
      </w:pPr>
      <w:r>
        <w:rPr>
          <w:lang w:val="en-US"/>
        </w:rPr>
        <w:t>Figure S2………………………………………………………………………………………..……4</w:t>
      </w:r>
    </w:p>
    <w:p w14:paraId="4DBA0197" w14:textId="77777777" w:rsidR="00E53F89" w:rsidRDefault="00E53F89" w:rsidP="00E53F89">
      <w:pPr>
        <w:rPr>
          <w:lang w:val="en-US"/>
        </w:rPr>
      </w:pPr>
      <w:r>
        <w:rPr>
          <w:lang w:val="en-US"/>
        </w:rPr>
        <w:br w:type="page"/>
      </w:r>
    </w:p>
    <w:p w14:paraId="73DBDBD0" w14:textId="77777777" w:rsidR="00E53F89" w:rsidRPr="00C3610B" w:rsidRDefault="00E53F89" w:rsidP="00E53F89">
      <w:pPr>
        <w:pStyle w:val="Didascalia"/>
        <w:keepNext/>
        <w:rPr>
          <w:rFonts w:ascii="Arial" w:hAnsi="Arial" w:cs="Arial"/>
          <w:lang w:val="en-US"/>
        </w:rPr>
      </w:pPr>
      <w:r w:rsidRPr="00C3610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S1. </w:t>
      </w:r>
      <w:r w:rsidRPr="00C3610B">
        <w:rPr>
          <w:rFonts w:ascii="Arial" w:hAnsi="Arial" w:cs="Arial"/>
          <w:color w:val="auto"/>
          <w:sz w:val="22"/>
          <w:szCs w:val="22"/>
          <w:lang w:val="en-US"/>
        </w:rPr>
        <w:t>PICO Framework</w:t>
      </w:r>
    </w:p>
    <w:tbl>
      <w:tblPr>
        <w:tblStyle w:val="Grigliatabella"/>
        <w:tblW w:w="9628" w:type="dxa"/>
        <w:tblInd w:w="0" w:type="dxa"/>
        <w:tblLook w:val="04A0" w:firstRow="1" w:lastRow="0" w:firstColumn="1" w:lastColumn="0" w:noHBand="0" w:noVBand="1"/>
      </w:tblPr>
      <w:tblGrid>
        <w:gridCol w:w="4814"/>
        <w:gridCol w:w="4814"/>
      </w:tblGrid>
      <w:tr w:rsidR="00E53F89" w:rsidRPr="00621F6E" w14:paraId="2F199D1A" w14:textId="77777777" w:rsidTr="003E489B">
        <w:tc>
          <w:tcPr>
            <w:tcW w:w="4814" w:type="dxa"/>
          </w:tcPr>
          <w:p w14:paraId="548CB239" w14:textId="77777777" w:rsidR="00E53F89" w:rsidRPr="00C3610B" w:rsidRDefault="00E53F89" w:rsidP="003E489B">
            <w:pPr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Population</w:t>
            </w:r>
          </w:p>
        </w:tc>
        <w:tc>
          <w:tcPr>
            <w:tcW w:w="4814" w:type="dxa"/>
          </w:tcPr>
          <w:p w14:paraId="349E11B2" w14:textId="7CBDB18B" w:rsidR="00E53F89" w:rsidRPr="00C3610B" w:rsidRDefault="00733A4B" w:rsidP="003E489B">
            <w:pP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Adolescents and young adults</w:t>
            </w:r>
            <w:r w:rsidR="00E53F89"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="00E53F89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with</w:t>
            </w:r>
            <w:r w:rsidR="00E53F89"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diabetes (type </w:t>
            </w:r>
            <w: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1 or type 2 </w:t>
            </w:r>
            <w:r w:rsidR="00E53F89"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diabetes) who transitioned from children healthcare to adult healthcare</w:t>
            </w:r>
          </w:p>
        </w:tc>
      </w:tr>
      <w:tr w:rsidR="00E53F89" w:rsidRPr="00621F6E" w14:paraId="7B1BD87D" w14:textId="77777777" w:rsidTr="003E489B">
        <w:tc>
          <w:tcPr>
            <w:tcW w:w="4814" w:type="dxa"/>
          </w:tcPr>
          <w:p w14:paraId="04ACB435" w14:textId="77777777" w:rsidR="00E53F89" w:rsidRPr="00C3610B" w:rsidRDefault="00E53F89" w:rsidP="003E489B">
            <w:pPr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Intervention</w:t>
            </w:r>
          </w:p>
        </w:tc>
        <w:tc>
          <w:tcPr>
            <w:tcW w:w="4814" w:type="dxa"/>
          </w:tcPr>
          <w:p w14:paraId="708A0CD9" w14:textId="10FA0AB1" w:rsidR="00E53F89" w:rsidRPr="00C3610B" w:rsidRDefault="00E53F89" w:rsidP="003E489B">
            <w:pP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Specific transition programs for </w:t>
            </w:r>
            <w:r w:rsidR="00733A4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adolescents and young adults</w:t>
            </w:r>
            <w: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with diabetes </w:t>
            </w: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from childhood to young adulthood</w:t>
            </w:r>
          </w:p>
        </w:tc>
      </w:tr>
      <w:tr w:rsidR="00E53F89" w:rsidRPr="00621F6E" w14:paraId="62403B7F" w14:textId="77777777" w:rsidTr="003E489B">
        <w:tc>
          <w:tcPr>
            <w:tcW w:w="4814" w:type="dxa"/>
          </w:tcPr>
          <w:p w14:paraId="764D36C2" w14:textId="77777777" w:rsidR="00E53F89" w:rsidRPr="00C3610B" w:rsidRDefault="00E53F89" w:rsidP="003E489B">
            <w:pPr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mparators</w:t>
            </w:r>
          </w:p>
        </w:tc>
        <w:tc>
          <w:tcPr>
            <w:tcW w:w="4814" w:type="dxa"/>
          </w:tcPr>
          <w:p w14:paraId="0B3A9A5B" w14:textId="77777777" w:rsidR="00E53F89" w:rsidRPr="00C3610B" w:rsidRDefault="00E53F89" w:rsidP="003E489B">
            <w:pP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Standard</w:t>
            </w:r>
            <w: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ized</w:t>
            </w: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programs for transition of care for young adults</w:t>
            </w:r>
            <w: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with diabetes</w:t>
            </w:r>
          </w:p>
        </w:tc>
      </w:tr>
      <w:tr w:rsidR="00E53F89" w:rsidRPr="00621F6E" w14:paraId="71262AFE" w14:textId="77777777" w:rsidTr="003E489B">
        <w:tc>
          <w:tcPr>
            <w:tcW w:w="4814" w:type="dxa"/>
          </w:tcPr>
          <w:p w14:paraId="553757F1" w14:textId="77777777" w:rsidR="00E53F89" w:rsidRPr="00C3610B" w:rsidRDefault="00E53F89" w:rsidP="003E489B">
            <w:pPr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Outcomes</w:t>
            </w:r>
          </w:p>
        </w:tc>
        <w:tc>
          <w:tcPr>
            <w:tcW w:w="4814" w:type="dxa"/>
          </w:tcPr>
          <w:p w14:paraId="4735AC77" w14:textId="6378F27B" w:rsidR="00E53F89" w:rsidRPr="00C3610B" w:rsidRDefault="00E53F89" w:rsidP="003E489B">
            <w:pPr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Quality of diabetes care by measuring the glycated </w:t>
            </w:r>
            <w:proofErr w:type="spellStart"/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h</w:t>
            </w:r>
            <w:r w:rsidR="00733A4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a</w:t>
            </w:r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emoglobin</w:t>
            </w:r>
            <w:proofErr w:type="spellEnd"/>
            <w:r w:rsidRPr="00C3610B">
              <w:rPr>
                <w:rFonts w:ascii="Arial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 xml:space="preserve"> values before and after transition</w:t>
            </w:r>
          </w:p>
        </w:tc>
      </w:tr>
    </w:tbl>
    <w:p w14:paraId="604C4357" w14:textId="77777777" w:rsidR="00E53F89" w:rsidRPr="00C3610B" w:rsidRDefault="00E53F89" w:rsidP="00E53F89">
      <w:pPr>
        <w:rPr>
          <w:lang w:val="en-US"/>
        </w:rPr>
      </w:pPr>
    </w:p>
    <w:p w14:paraId="68C03E30" w14:textId="77777777" w:rsidR="00E53F89" w:rsidRPr="00C3610B" w:rsidRDefault="00E53F89" w:rsidP="00E53F89">
      <w:pPr>
        <w:pStyle w:val="Didascalia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C3610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Figure S1. </w:t>
      </w:r>
      <w:r w:rsidRPr="00C3610B">
        <w:rPr>
          <w:rFonts w:ascii="Arial" w:hAnsi="Arial" w:cs="Arial"/>
          <w:color w:val="auto"/>
          <w:sz w:val="22"/>
          <w:szCs w:val="22"/>
          <w:lang w:val="en-US"/>
        </w:rPr>
        <w:t>Risk of bias assessment</w:t>
      </w:r>
    </w:p>
    <w:p w14:paraId="321EB29F" w14:textId="77777777" w:rsidR="00E53F89" w:rsidRDefault="00E53F89" w:rsidP="00E53F89">
      <w:pPr>
        <w:spacing w:line="312" w:lineRule="auto"/>
        <w:rPr>
          <w:i/>
          <w:iCs/>
          <w:color w:val="0070C0"/>
          <w:lang w:val="en-GB"/>
        </w:rPr>
      </w:pPr>
      <w:r>
        <w:rPr>
          <w:i/>
          <w:iCs/>
          <w:noProof/>
          <w:color w:val="0070C0"/>
          <w:lang w:val="de-DE" w:eastAsia="de-DE"/>
        </w:rPr>
        <w:drawing>
          <wp:inline distT="0" distB="0" distL="0" distR="0" wp14:anchorId="51B2D9DD" wp14:editId="555CE51A">
            <wp:extent cx="3911911" cy="6271260"/>
            <wp:effectExtent l="0" t="0" r="0" b="0"/>
            <wp:docPr id="1910467818" name="Immagine 7" descr="Immagine che contiene testo, schermata, Policromi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67818" name="Immagine 7" descr="Immagine che contiene testo, schermata, Policromia, design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485" cy="629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748EA" w14:textId="69841E66" w:rsidR="00E53F89" w:rsidRPr="00C3610B" w:rsidRDefault="00E53F89" w:rsidP="00E53F89">
      <w:pPr>
        <w:pStyle w:val="Didascalia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C3610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Figure S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C3610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C3610B">
        <w:rPr>
          <w:rFonts w:ascii="Arial" w:hAnsi="Arial" w:cs="Arial"/>
          <w:color w:val="auto"/>
          <w:sz w:val="22"/>
          <w:szCs w:val="22"/>
          <w:lang w:val="en-US"/>
        </w:rPr>
        <w:t>Funnel plot</w:t>
      </w:r>
      <w:r w:rsidR="00621F6E">
        <w:rPr>
          <w:rFonts w:ascii="Arial" w:hAnsi="Arial" w:cs="Arial"/>
          <w:color w:val="auto"/>
          <w:sz w:val="22"/>
          <w:szCs w:val="22"/>
          <w:lang w:val="en-US"/>
        </w:rPr>
        <w:t xml:space="preserve"> for publication bias assessment</w:t>
      </w:r>
    </w:p>
    <w:p w14:paraId="387519F7" w14:textId="77777777" w:rsidR="00E53F89" w:rsidRPr="00743C30" w:rsidRDefault="00E53F89" w:rsidP="00E53F89">
      <w:r w:rsidRPr="00743C30">
        <w:rPr>
          <w:noProof/>
          <w:lang w:val="de-DE" w:eastAsia="de-DE"/>
        </w:rPr>
        <w:drawing>
          <wp:inline distT="0" distB="0" distL="0" distR="0" wp14:anchorId="67CDECE9" wp14:editId="62069802">
            <wp:extent cx="6120130" cy="3535045"/>
            <wp:effectExtent l="0" t="0" r="0" b="8255"/>
            <wp:docPr id="2146272598" name="Immagine 1" descr="Immagine che contiene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72598" name="Immagine 1" descr="Immagine che contiene linea, diagramma, Diagramma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1F437" w14:textId="77777777" w:rsidR="00E53F89" w:rsidRDefault="00E53F89" w:rsidP="00E53F89">
      <w:pPr>
        <w:rPr>
          <w:lang w:val="en-GB"/>
        </w:rPr>
      </w:pPr>
    </w:p>
    <w:p w14:paraId="379EB9B7" w14:textId="77777777" w:rsidR="003B4CE6" w:rsidRDefault="003B4CE6"/>
    <w:sectPr w:rsidR="003B4CE6" w:rsidSect="00E53F89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E4CDE" w14:textId="77777777" w:rsidR="001802D8" w:rsidRDefault="001802D8" w:rsidP="00E53F89">
      <w:pPr>
        <w:spacing w:after="0" w:line="240" w:lineRule="auto"/>
      </w:pPr>
      <w:r>
        <w:separator/>
      </w:r>
    </w:p>
  </w:endnote>
  <w:endnote w:type="continuationSeparator" w:id="0">
    <w:p w14:paraId="4810D795" w14:textId="77777777" w:rsidR="001802D8" w:rsidRDefault="001802D8" w:rsidP="00E53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7253886"/>
      <w:docPartObj>
        <w:docPartGallery w:val="Page Numbers (Bottom of Page)"/>
        <w:docPartUnique/>
      </w:docPartObj>
    </w:sdtPr>
    <w:sdtContent>
      <w:p w14:paraId="05EE7338" w14:textId="10C40DF8" w:rsidR="00E53F89" w:rsidRDefault="00E53F8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7C9C3C" w14:textId="77777777" w:rsidR="00E53F89" w:rsidRDefault="00E53F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565AD" w14:textId="77777777" w:rsidR="001802D8" w:rsidRDefault="001802D8" w:rsidP="00E53F89">
      <w:pPr>
        <w:spacing w:after="0" w:line="240" w:lineRule="auto"/>
      </w:pPr>
      <w:r>
        <w:separator/>
      </w:r>
    </w:p>
  </w:footnote>
  <w:footnote w:type="continuationSeparator" w:id="0">
    <w:p w14:paraId="19AA9A6F" w14:textId="77777777" w:rsidR="001802D8" w:rsidRDefault="001802D8" w:rsidP="00E53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89"/>
    <w:rsid w:val="00011AC7"/>
    <w:rsid w:val="000139A3"/>
    <w:rsid w:val="0007569E"/>
    <w:rsid w:val="001802D8"/>
    <w:rsid w:val="001D3359"/>
    <w:rsid w:val="00247B44"/>
    <w:rsid w:val="003468E1"/>
    <w:rsid w:val="003B4CE6"/>
    <w:rsid w:val="00470C7C"/>
    <w:rsid w:val="00621F6E"/>
    <w:rsid w:val="00644054"/>
    <w:rsid w:val="00733A4B"/>
    <w:rsid w:val="007466AC"/>
    <w:rsid w:val="009B0DD0"/>
    <w:rsid w:val="00A71E49"/>
    <w:rsid w:val="00B464FF"/>
    <w:rsid w:val="00B70589"/>
    <w:rsid w:val="00D10088"/>
    <w:rsid w:val="00E01ACB"/>
    <w:rsid w:val="00E53F89"/>
    <w:rsid w:val="00F7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3695"/>
  <w15:chartTrackingRefBased/>
  <w15:docId w15:val="{21025B96-F83F-4B85-9280-AC804825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3F89"/>
  </w:style>
  <w:style w:type="paragraph" w:styleId="Titolo1">
    <w:name w:val="heading 1"/>
    <w:basedOn w:val="Normale"/>
    <w:next w:val="Normale"/>
    <w:link w:val="Titolo1Carattere"/>
    <w:uiPriority w:val="9"/>
    <w:qFormat/>
    <w:rsid w:val="00E53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3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3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E53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3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3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3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3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3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3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3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3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E53F8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3F8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3F8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3F8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3F8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3F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3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53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3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3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3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3F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3F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53F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3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3F8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3F8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53F8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E53F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53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3F89"/>
  </w:style>
  <w:style w:type="paragraph" w:styleId="Pidipagina">
    <w:name w:val="footer"/>
    <w:basedOn w:val="Normale"/>
    <w:link w:val="PidipaginaCarattere"/>
    <w:uiPriority w:val="99"/>
    <w:unhideWhenUsed/>
    <w:rsid w:val="00E53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3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donvito2@campus.unimib.it</dc:creator>
  <cp:keywords/>
  <dc:description/>
  <cp:lastModifiedBy>g.donvito2@campus.unimib.it</cp:lastModifiedBy>
  <cp:revision>3</cp:revision>
  <dcterms:created xsi:type="dcterms:W3CDTF">2025-07-21T12:56:00Z</dcterms:created>
  <dcterms:modified xsi:type="dcterms:W3CDTF">2025-08-01T11:26:00Z</dcterms:modified>
</cp:coreProperties>
</file>